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9"/>
        <w:gridCol w:w="10669"/>
        <w:gridCol w:w="131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F58C2DF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ine 2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C0133D3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29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153A53A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s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BB1832B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8A14BCB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36D7979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s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79603AF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8DC5B35" w:rsidR="00FB3483" w:rsidRPr="006637FF" w:rsidRDefault="008B5A3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s 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39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495F27C" w:rsidR="00930A31" w:rsidRPr="006637FF" w:rsidRDefault="008D42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53994CC" w:rsidR="00930A31" w:rsidRPr="006637FF" w:rsidRDefault="008B5A3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-4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DAA821E" w:rsidR="00077B44" w:rsidRPr="006637FF" w:rsidRDefault="008D42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 included with submission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A290BC6" w:rsidR="00077B44" w:rsidRPr="006637FF" w:rsidRDefault="008B5A3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Line </w:t>
            </w:r>
            <w:r w:rsidR="00E87FB7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="00B16ECF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9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447886B9" w:rsidR="00947707" w:rsidRPr="00930A31" w:rsidRDefault="008D42E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C50D7E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182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B5A32"/>
    <w:rsid w:val="008D42E2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16ECF"/>
    <w:rsid w:val="00B51910"/>
    <w:rsid w:val="00C15DF7"/>
    <w:rsid w:val="00CC30DD"/>
    <w:rsid w:val="00D804F5"/>
    <w:rsid w:val="00D95D84"/>
    <w:rsid w:val="00E22CB5"/>
    <w:rsid w:val="00E324A8"/>
    <w:rsid w:val="00E66E3A"/>
    <w:rsid w:val="00E87FB7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3ECB86B"/>
  <w14:defaultImageDpi w14:val="33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05A23CDA6E64185AAFBDBFA3D54AC" ma:contentTypeVersion="12" ma:contentTypeDescription="Create a new document." ma:contentTypeScope="" ma:versionID="426800bd2e7ee763b3e40b5207968bae">
  <xsd:schema xmlns:xsd="http://www.w3.org/2001/XMLSchema" xmlns:xs="http://www.w3.org/2001/XMLSchema" xmlns:p="http://schemas.microsoft.com/office/2006/metadata/properties" xmlns:ns3="550157dc-f984-4704-8e17-85f3ebbcd9bc" xmlns:ns4="39b76c04-81f0-4d11-b7b7-2d43d006ae38" targetNamespace="http://schemas.microsoft.com/office/2006/metadata/properties" ma:root="true" ma:fieldsID="6303468b9c442c5d2369fe125f13bb21" ns3:_="" ns4:_="">
    <xsd:import namespace="550157dc-f984-4704-8e17-85f3ebbcd9bc"/>
    <xsd:import namespace="39b76c04-81f0-4d11-b7b7-2d43d006ae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157dc-f984-4704-8e17-85f3ebbcd9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76c04-81f0-4d11-b7b7-2d43d006ae3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8E73E4-6890-493C-929E-B31BDE254F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EA2843-CDA2-4B9B-A01A-BC895E13E3E1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39b76c04-81f0-4d11-b7b7-2d43d006ae38"/>
    <ds:schemaRef ds:uri="550157dc-f984-4704-8e17-85f3ebbcd9bc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CAC19AF-0A96-4175-8CCA-76B047150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0157dc-f984-4704-8e17-85f3ebbcd9bc"/>
    <ds:schemaRef ds:uri="39b76c04-81f0-4d11-b7b7-2d43d006a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onoghue, Kim</cp:lastModifiedBy>
  <cp:revision>2</cp:revision>
  <cp:lastPrinted>2020-11-24T03:02:00Z</cp:lastPrinted>
  <dcterms:created xsi:type="dcterms:W3CDTF">2021-12-15T09:14:00Z</dcterms:created>
  <dcterms:modified xsi:type="dcterms:W3CDTF">2021-12-1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B05A23CDA6E64185AAFBDBFA3D54AC</vt:lpwstr>
  </property>
</Properties>
</file>